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Non-standard questions used in the athlete survey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426"/>
        <w:gridCol w:w="6440"/>
      </w:tblGrid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uestion</w:t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swer optio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>What % of the general population do you think use nutritional supplements regularly?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between 0 and 10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>What % of the general population you think has used a social drug?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between 0 and 10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>What % of others in your sport is using nutritional supplements?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between 0 and 10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>What % of others in your sport has used a banned substance?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between 0 and 10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Have you ever used a banned substance?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If performance enhancing drugs were effective and increased the possibility of winning, which situation would you rather compete in? 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You use drugs and your opponent does no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Your opponent uses drugs and you do no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You use drugs, so does your oppon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No one uses drug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Do you think that most high performance athletes … 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use performance enhancing substances in training and competitio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use performance enhancing substances in training onl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use performance enhancing substances in competition onl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do not use performance enhancing substances  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 xml:space="preserve">How much pressure do you feel to use banned substances?  If zero % means no pressure at all and 100% represents maximum pressure, what is the percentage that describes the pressure </w:t>
            </w:r>
            <w:r>
              <w:rPr>
                <w:rFonts w:eastAsia="Calibri" w:cs="Arial" w:ascii="Arial" w:hAnsi="Arial"/>
                <w:u w:val="single"/>
              </w:rPr>
              <w:t>you</w:t>
            </w:r>
            <w:r>
              <w:rPr>
                <w:rFonts w:eastAsia="Calibri" w:cs="Arial" w:ascii="Arial" w:hAnsi="Arial"/>
              </w:rPr>
              <w:t xml:space="preserve"> feel?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</w:rPr>
              <w:t>% between 0 and 10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/>
            </w:pPr>
            <w:r>
              <w:rPr>
                <w:rFonts w:eastAsia="Calibri" w:cs="Arial" w:ascii="Arial" w:hAnsi="Arial"/>
              </w:rPr>
              <w:t xml:space="preserve">Do you believe that performance-enhancing drugs/methods should be allowed for </w:t>
            </w:r>
            <w:r>
              <w:rPr>
                <w:rFonts w:eastAsia="Calibri" w:cs="Arial" w:ascii="Arial" w:hAnsi="Arial"/>
                <w:u w:val="single"/>
              </w:rPr>
              <w:t>all</w:t>
            </w:r>
            <w:r>
              <w:rPr>
                <w:rFonts w:eastAsia="Calibri" w:cs="Arial" w:ascii="Arial" w:hAnsi="Arial"/>
              </w:rPr>
              <w:t xml:space="preserve"> / </w:t>
            </w:r>
            <w:r>
              <w:rPr>
                <w:rFonts w:eastAsia="Calibri" w:cs="Arial" w:ascii="Arial" w:hAnsi="Arial"/>
                <w:u w:val="single"/>
              </w:rPr>
              <w:t>top level</w:t>
            </w:r>
            <w:r>
              <w:rPr>
                <w:rFonts w:eastAsia="Calibri" w:cs="Arial" w:ascii="Arial" w:hAnsi="Arial"/>
              </w:rPr>
              <w:t xml:space="preserve"> athletes? (used as separate questions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Yes, without restriction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Yes, but with restriction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Absolutely not  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o you believe that it is possible to win in high level sport competitions without doping?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Yes/No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708" w:type="dxa"/>
            <w:gridSpan w:val="3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val="en-US"/>
              </w:rPr>
              <w:t>How many “clean” champions of today do you think will be found guilty of doping violations when their samples get unfrozen and analysed in 10 years time?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val="en-US"/>
              </w:rPr>
              <w:t>a few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val="en-US"/>
              </w:rPr>
              <w:t>a solid minorit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val="en-US"/>
              </w:rPr>
              <w:t>half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val="en-US"/>
              </w:rPr>
              <w:t>majorit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6440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l of them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1:26:00Z</dcterms:created>
  <dc:creator>KU17756</dc:creator>
  <dc:description/>
  <cp:keywords/>
  <dc:language>en-US</dc:language>
  <cp:lastModifiedBy>KU17756</cp:lastModifiedBy>
  <dcterms:modified xsi:type="dcterms:W3CDTF">2011-03-22T14:08:00Z</dcterms:modified>
  <cp:revision>13</cp:revision>
  <dc:subject/>
  <dc:title/>
</cp:coreProperties>
</file>